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APPENDIX E: OUR MODEL VERSUS EXISTENT MODELS</w:t>
      </w:r>
    </w:p>
    <w:p>
      <w:pPr>
        <w:pStyle w:val="NoSpacing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tbl>
      <w:tblPr>
        <w:tblW w:w="1134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2610"/>
        <w:gridCol w:w="3600"/>
        <w:gridCol w:w="441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S No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Ite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Prediction (by us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>Prediction (by others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egative ion density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Broade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-values (0, 0.001, 0.1, 0.25, 0.5) with the observed one (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0.001) included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Experimentally confirmed for sun-like stars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δ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≈ 0.00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, where every metal atom contributes one electron to form negative ions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ch number at SS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=0.001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>SS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1.3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; supersonic transition occurs at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≈ 84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λ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(1.68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m). So, our model creates observed corona-like regions for supersonic solar wind origin as per SSM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olar wind particles originate from the corona, the outermost part of the solar atmosphere. This region is extended to 10-20 times solar radius from the solar surface, i.e.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~ (40-75)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λ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23, 2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ach number at 1 au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GB"/>
              </w:rPr>
              <w:t>1 a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~ 1.13 for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 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=0.001 and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/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=1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/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/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1.25, i.e. solar wind particles travel with speed ~ 3.39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m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, fairly matching observations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1"/>
              </w:numPr>
              <w:ind w:left="342" w:hanging="1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low solar wind speed 2.5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4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m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−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at 1 a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6, 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;</w:t>
            </w:r>
          </w:p>
          <w:p>
            <w:pPr>
              <w:pStyle w:val="NoSpacing"/>
              <w:numPr>
                <w:ilvl w:val="0"/>
                <w:numId w:val="1"/>
              </w:numPr>
              <w:ind w:left="342" w:hanging="1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Fast solar wind speed 4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–8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m 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−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at 1 au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6, 1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Solar bounda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For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0.001, the SSB forms at 3.75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 λ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J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(=7.5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m)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Radius of the Sun (photospheric radius) is determined as 6.96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lasma constitutive temperature ratio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In our model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/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 0.75, 1, 1.25, 1.5, 1.75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bserved values of solar wind constituent temperature ratios from various missions at 1 au:</w:t>
            </w:r>
          </w:p>
          <w:p>
            <w:pPr>
              <w:pStyle w:val="NoSpacing"/>
              <w:numPr>
                <w:ilvl w:val="0"/>
                <w:numId w:val="2"/>
              </w:numPr>
              <w:ind w:left="342" w:hanging="1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Cluste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7, 4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/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 xml:space="preserve">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&lt; 0.1 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/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 xml:space="preserve">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gt; 10;</w:t>
            </w:r>
          </w:p>
          <w:p>
            <w:pPr>
              <w:pStyle w:val="NoSpacing"/>
              <w:numPr>
                <w:ilvl w:val="0"/>
                <w:numId w:val="2"/>
              </w:numPr>
              <w:ind w:left="342" w:hanging="1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Explorer 3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7, 4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/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Cambria Math" w:ascii="Cambria Math" w:hAnsi="Cambria Math"/>
                <w:color w:val="000000"/>
                <w:sz w:val="24"/>
                <w:szCs w:val="24"/>
                <w:lang w:val="en-GB"/>
              </w:rPr>
              <w:t>∼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0.2-0.67;</w:t>
            </w:r>
          </w:p>
          <w:p>
            <w:pPr>
              <w:pStyle w:val="NoSpacing"/>
              <w:numPr>
                <w:ilvl w:val="0"/>
                <w:numId w:val="2"/>
              </w:numPr>
              <w:ind w:left="342" w:hanging="1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mp 6, 7, and 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7, 4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/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 xml:space="preserve">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&lt; 0.2 to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/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 xml:space="preserve">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&gt; 2;</w:t>
            </w:r>
          </w:p>
          <w:p>
            <w:pPr>
              <w:pStyle w:val="NoSpacing"/>
              <w:numPr>
                <w:ilvl w:val="0"/>
                <w:numId w:val="2"/>
              </w:numPr>
              <w:ind w:left="342" w:hanging="1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SEE 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7, 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/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Cambria Math" w:ascii="Cambria Math" w:hAnsi="Cambria Math"/>
                <w:color w:val="000000"/>
                <w:sz w:val="24"/>
                <w:szCs w:val="24"/>
                <w:lang w:val="en-GB"/>
              </w:rPr>
              <w:t>∼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0.12-10;</w:t>
            </w:r>
          </w:p>
          <w:p>
            <w:pPr>
              <w:pStyle w:val="NoSpacing"/>
              <w:numPr>
                <w:ilvl w:val="0"/>
                <w:numId w:val="2"/>
              </w:numPr>
              <w:ind w:left="342" w:hanging="1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Vela 3 &amp; 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7, 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: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 xml:space="preserve"> 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/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Cambria Math" w:ascii="Cambria Math" w:hAnsi="Cambria Math"/>
                <w:color w:val="000000"/>
                <w:sz w:val="24"/>
                <w:szCs w:val="24"/>
                <w:lang w:val="en-GB"/>
              </w:rPr>
              <w:t>∼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less than 0.1 to 2.5 for slow solar wind and 0.17-5.0 for fast solar wind;</w:t>
            </w:r>
          </w:p>
          <w:p>
            <w:pPr>
              <w:pStyle w:val="NoSpacing"/>
              <w:numPr>
                <w:ilvl w:val="0"/>
                <w:numId w:val="2"/>
              </w:numPr>
              <w:ind w:left="342" w:hanging="18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Wi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7, 4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/T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vertAlign w:val="subscript"/>
                <w:lang w:val="en-GB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Cambria Math" w:ascii="Cambria Math" w:hAnsi="Cambria Math"/>
                <w:color w:val="000000"/>
                <w:sz w:val="24"/>
                <w:szCs w:val="24"/>
                <w:lang w:val="en-GB"/>
              </w:rPr>
              <w:t>∼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0.62-3.33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nternal structur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Highly populated dense regions lie 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ξ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=0-0.5, i.e. heliocenter to 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m in SIP, matching with the SSM value.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In SSM, the highly dense core lies from centre to 2.09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4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egative ion populatio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SIP is not favourable to heavy negative ion formation; lower the negative ion mass, higher is its population density and vice-versa. 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bservationally, the 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ion (lightest) accounts for the major part of the continuous absorption of the solar atmosphere due to high population density; other negative ions (rare) have been identified later with advanced spectrophotometr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14, 1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.</w:t>
            </w:r>
          </w:p>
        </w:tc>
      </w:tr>
    </w:tbl>
    <w:p>
      <w:pPr>
        <w:pStyle w:val="NoSpacing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Spacing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Roman"/>
      <w:lvlText w:val="%1."/>
      <w:lvlJc w:val="righ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lowerRoman"/>
      <w:lvlText w:val="%1."/>
      <w:lvlJc w:val="right"/>
      <w:pPr>
        <w:tabs>
          <w:tab w:val="num" w:pos="0"/>
        </w:tabs>
        <w:ind w:left="782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Calibri" w:cs="Mangal"/>
      <w:kern w:val="0"/>
    </w:rPr>
  </w:style>
  <w:style w:type="character" w:styleId="HeaderChar">
    <w:name w:val="Header Char"/>
    <w:qFormat/>
    <w:rPr>
      <w:rFonts w:ascii="Calibri" w:hAnsi="Calibri" w:eastAsia="Calibri" w:cs="Mangal"/>
      <w:kern w:val="0"/>
    </w:rPr>
  </w:style>
  <w:style w:type="character" w:styleId="FooterChar">
    <w:name w:val="Footer Char"/>
    <w:qFormat/>
    <w:rPr>
      <w:rFonts w:ascii="Calibri" w:hAnsi="Calibri" w:eastAsia="Calibri" w:cs="Mangal"/>
      <w:kern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5:39:00Z</dcterms:created>
  <dc:creator>Mritunjoy Das</dc:creator>
  <dc:description/>
  <cp:keywords/>
  <dc:language>en-US</dc:language>
  <cp:lastModifiedBy>Pankaj Sarma</cp:lastModifiedBy>
  <dcterms:modified xsi:type="dcterms:W3CDTF">2024-06-10T15:39:00Z</dcterms:modified>
  <cp:revision>2</cp:revision>
  <dc:subject/>
  <dc:title/>
</cp:coreProperties>
</file>